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bookmarkStart w:id="0" w:name="_GoBack"/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0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1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30FBFFD" w:rsidR="00020D78" w:rsidRDefault="00A120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E451A63" w:rsidR="00DA6C0A" w:rsidRPr="00244B96" w:rsidRDefault="00A120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C121AC3" w:rsidR="002A58E6" w:rsidRPr="00244B96" w:rsidRDefault="00A120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A979AE4" w:rsidR="002A58E6" w:rsidRPr="00244B96" w:rsidRDefault="00A120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683DE5A" w:rsidR="002A58E6" w:rsidRPr="00244B96" w:rsidRDefault="00A1204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14A741B" w:rsidR="002A58E6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5CE05FF" w:rsidR="00D15170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BC8DDE1" w:rsidR="00D15170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3F4DD33" w:rsidR="00A672F4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3D6CCEA" w:rsidR="00A672F4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3A9BF72" w:rsidR="00A672F4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27FE941" w:rsidR="00A672F4" w:rsidRPr="00244B96" w:rsidRDefault="0029029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C290250" w:rsidR="00D15170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57A4937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B9B9ED4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96926D7" w:rsidR="00594872" w:rsidRPr="00244B96" w:rsidRDefault="005D7E0B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E419382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CEDCD36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AEACDAA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9FC6E7A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2B4CDB2" w:rsidR="00594872" w:rsidRPr="00244B96" w:rsidRDefault="005D7E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16E48086" w:rsidR="00F44242" w:rsidRDefault="00F44242">
      <w:bookmarkStart w:id="39" w:name="OLE_LINK7"/>
      <w:bookmarkStart w:id="40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784814A" w:rsidR="00D0061E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0695486" w:rsidR="00D0061E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374F732" w:rsidR="00D0061E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91F9050" w:rsidR="00D0061E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93C3671" w:rsidR="00D0061E" w:rsidRPr="00244B96" w:rsidRDefault="00FE20B3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60181DD" w:rsidR="00765305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63DC5778" w:rsidR="00765305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2DFDBF1" w:rsidR="00765305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DD3270C" w:rsidR="0091791F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A0456F9" w:rsidR="0091791F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88DE7AD" w:rsidR="0091791F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6FDBC7A" w:rsidR="0091791F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CE39610" w:rsidR="0091791F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4E00AF0" w:rsidR="00347D18" w:rsidRPr="00244B96" w:rsidRDefault="00B52C4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20A40CD" w:rsidR="00347D18" w:rsidRPr="00244B96" w:rsidRDefault="00B52C4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71478AE" w:rsidR="00347D18" w:rsidRPr="00244B96" w:rsidRDefault="00FE20B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bookmarkEnd w:id="0"/>
    <w:p w14:paraId="2104FA17" w14:textId="77777777" w:rsidR="00840E25" w:rsidRDefault="00840E25"/>
    <w:sectPr w:rsidR="00840E25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90B7C" w14:textId="77777777" w:rsidR="00E00306" w:rsidRDefault="00E00306" w:rsidP="00373BCA">
      <w:r>
        <w:separator/>
      </w:r>
    </w:p>
  </w:endnote>
  <w:endnote w:type="continuationSeparator" w:id="0">
    <w:p w14:paraId="5B99449A" w14:textId="77777777" w:rsidR="00E00306" w:rsidRDefault="00E00306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26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C6C66" w14:textId="77777777" w:rsidR="00E00306" w:rsidRDefault="00E00306" w:rsidP="00373BCA">
      <w:r>
        <w:separator/>
      </w:r>
    </w:p>
  </w:footnote>
  <w:footnote w:type="continuationSeparator" w:id="0">
    <w:p w14:paraId="5E6893A7" w14:textId="77777777" w:rsidR="00E00306" w:rsidRDefault="00E00306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2929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0291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00C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2645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D7E0B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047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3EC6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2C42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0306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0B3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bmjopen.bmj.com/content/7/4/e013318.full?ijkey=vv4LKZxc25YcLJv&amp;keytype=ref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bmj.com/content/356/bmj.i6795.ful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B6A77-76DD-4FFB-8798-757A2B233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08</Words>
  <Characters>6195</Characters>
  <Application>Microsoft Office Word</Application>
  <DocSecurity>0</DocSecurity>
  <Lines>22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LAPINIG</cp:lastModifiedBy>
  <cp:revision>5</cp:revision>
  <cp:lastPrinted>2017-04-04T11:32:00Z</cp:lastPrinted>
  <dcterms:created xsi:type="dcterms:W3CDTF">2022-01-24T01:38:00Z</dcterms:created>
  <dcterms:modified xsi:type="dcterms:W3CDTF">2022-06-25T15:06:00Z</dcterms:modified>
</cp:coreProperties>
</file>